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BCD78" w14:textId="10709ED3" w:rsidR="00C34D01" w:rsidRPr="007B55AC" w:rsidRDefault="00CE12B5">
      <w:pPr>
        <w:rPr>
          <w:b/>
          <w:bCs/>
        </w:rPr>
      </w:pPr>
      <w:r w:rsidRPr="007B55AC">
        <w:rPr>
          <w:b/>
          <w:bCs/>
        </w:rPr>
        <w:t xml:space="preserve">Appendix </w:t>
      </w:r>
      <w:r w:rsidR="00F531F1">
        <w:rPr>
          <w:b/>
          <w:bCs/>
        </w:rPr>
        <w:t>S4</w:t>
      </w:r>
      <w:r w:rsidRPr="007B55AC">
        <w:rPr>
          <w:b/>
          <w:bCs/>
        </w:rPr>
        <w:t xml:space="preserve">: E-values for Partner PGSI </w:t>
      </w:r>
    </w:p>
    <w:p w14:paraId="7F8BBF6F" w14:textId="34F6D4B5" w:rsidR="00CE12B5" w:rsidRDefault="00CE12B5">
      <w:r>
        <w:t>E-values were proposed by VanderWeele and Ding</w:t>
      </w:r>
      <w:r>
        <w:rPr>
          <w:rStyle w:val="EndnoteReference"/>
        </w:rPr>
        <w:endnoteReference w:id="1"/>
      </w:r>
      <w:r>
        <w:t xml:space="preserve"> as a means of determining the strength of existing associations against unmeasured confounders. The e-value is calculated from the coefficients or odds ratios of the exposure (partner PGSI score) as per the formula in VanderWeele and Ding’s 2017 paper. The e-values for adjusted models are shown below. </w:t>
      </w:r>
      <w:r w:rsidR="007B55AC">
        <w:t>The coefficients from the linear regression models were adjusted to create approximate risk ratios based on the formula in Table 2 of VanderWeele and Ding’s 2017 paper.</w:t>
      </w:r>
    </w:p>
    <w:p w14:paraId="6B420539" w14:textId="5A79A2FB" w:rsidR="00CE12B5" w:rsidRDefault="00CE12B5">
      <w:r>
        <w:t xml:space="preserve">Table </w:t>
      </w:r>
      <w:r w:rsidR="00F531F1">
        <w:t>S4</w:t>
      </w:r>
      <w:r>
        <w:t>.</w:t>
      </w:r>
      <w:r w:rsidR="00F531F1">
        <w:t>1</w:t>
      </w:r>
      <w:r>
        <w:t xml:space="preserve"> E-values for partner PGSI</w:t>
      </w:r>
      <w:r w:rsidR="007B55AC">
        <w:t xml:space="preserve"> (continuous outcomes)</w:t>
      </w:r>
    </w:p>
    <w:tbl>
      <w:tblPr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7B55AC" w:rsidRPr="007B55AC" w14:paraId="258BEF07" w14:textId="77777777" w:rsidTr="007B55AC">
        <w:trPr>
          <w:trHeight w:val="260"/>
        </w:trPr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0FDE" w14:textId="6EA7CD3F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82BA" w14:textId="343C4DE5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for partner PGSI (adjusted model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F38F" w14:textId="104A90D2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the partner PGSI coefficient (adjusted model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A50F" w14:textId="550D06DF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e</w:t>
            </w: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coefficien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F528" w14:textId="6DD5A7A8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e</w:t>
            </w: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 lower limit of the 95% CI</w:t>
            </w:r>
          </w:p>
        </w:tc>
      </w:tr>
      <w:tr w:rsidR="007B55AC" w:rsidRPr="007B55AC" w14:paraId="697B893C" w14:textId="77777777" w:rsidTr="007B55AC">
        <w:trPr>
          <w:trHeight w:val="260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E5DE" w14:textId="22BFFA17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MWB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3D0F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1FE5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,0.0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8A20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CC7D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4</w:t>
            </w:r>
          </w:p>
        </w:tc>
      </w:tr>
      <w:tr w:rsidR="007B55AC" w:rsidRPr="007B55AC" w14:paraId="396A8147" w14:textId="77777777" w:rsidTr="007B55AC">
        <w:trPr>
          <w:trHeight w:val="260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1682" w14:textId="61176991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HQ-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6593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850D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,0.0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22DF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6828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2</w:t>
            </w:r>
          </w:p>
        </w:tc>
      </w:tr>
      <w:tr w:rsidR="007B55AC" w:rsidRPr="007B55AC" w14:paraId="38A73232" w14:textId="77777777" w:rsidTr="007B55AC">
        <w:trPr>
          <w:trHeight w:val="260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2E06" w14:textId="734F9178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 Sat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7F76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9F32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,0.06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AC47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D1D8" w14:textId="77777777" w:rsidR="007B55AC" w:rsidRPr="007B55AC" w:rsidRDefault="007B55AC" w:rsidP="007B55A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3</w:t>
            </w:r>
          </w:p>
        </w:tc>
      </w:tr>
    </w:tbl>
    <w:p w14:paraId="577F06DB" w14:textId="77777777" w:rsidR="00CE12B5" w:rsidRDefault="00CE12B5"/>
    <w:p w14:paraId="32D5E936" w14:textId="1CD2950E" w:rsidR="007B55AC" w:rsidRDefault="007B55AC" w:rsidP="007B55AC">
      <w:r>
        <w:t xml:space="preserve">Table </w:t>
      </w:r>
      <w:r w:rsidR="00F531F1">
        <w:t>S4</w:t>
      </w:r>
      <w:r>
        <w:t>.</w:t>
      </w:r>
      <w:r w:rsidR="00F531F1">
        <w:t xml:space="preserve">2 </w:t>
      </w:r>
      <w:r>
        <w:t>E-values for partner PGSI (binary outcome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7B55AC" w:rsidRPr="007B55AC" w14:paraId="41CDA12D" w14:textId="77777777" w:rsidTr="007B55AC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0311132" w14:textId="113D8440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56DA599" w14:textId="36A23036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ds Ratio for partner PGSI (adjusted model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A76B0ED" w14:textId="65BAEF4E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the partner PGSI OR (adjusted model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66E65D7" w14:textId="7F015EF5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e</w:t>
            </w: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OR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445B8C1" w14:textId="48F6AE05" w:rsidR="007B55AC" w:rsidRPr="007B55AC" w:rsidRDefault="007B55AC" w:rsidP="007B55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e</w:t>
            </w:r>
            <w:r w:rsidRPr="007B55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 lower limit of the 95% CI</w:t>
            </w:r>
          </w:p>
        </w:tc>
      </w:tr>
      <w:tr w:rsidR="007B55AC" w:rsidRPr="007B55AC" w14:paraId="43C7457A" w14:textId="77777777" w:rsidTr="007B55AC">
        <w:trPr>
          <w:trHeight w:val="26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8AD05C1" w14:textId="02F3BAD9" w:rsidR="007B55AC" w:rsidRPr="007B55AC" w:rsidRDefault="007B55AC" w:rsidP="00BB64C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-term mental health conditio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0C27EBF" w14:textId="77777777" w:rsidR="007B55AC" w:rsidRPr="007B55AC" w:rsidRDefault="007B55AC" w:rsidP="00BB64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3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0856A15" w14:textId="77777777" w:rsidR="007B55AC" w:rsidRPr="007B55AC" w:rsidRDefault="007B55AC" w:rsidP="00BB64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5,1.08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9439BD8" w14:textId="77777777" w:rsidR="007B55AC" w:rsidRPr="007B55AC" w:rsidRDefault="007B55AC" w:rsidP="00BB64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1BE7CD1" w14:textId="77777777" w:rsidR="007B55AC" w:rsidRPr="007B55AC" w:rsidRDefault="007B55AC" w:rsidP="00BB64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55A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</w:tbl>
    <w:p w14:paraId="33B6A20D" w14:textId="77777777" w:rsidR="00CE12B5" w:rsidRDefault="00CE12B5"/>
    <w:p w14:paraId="6BEA0099" w14:textId="77777777" w:rsidR="00CE12B5" w:rsidRDefault="00CE12B5"/>
    <w:p w14:paraId="594874F5" w14:textId="77777777" w:rsidR="00CE12B5" w:rsidRDefault="00CE12B5"/>
    <w:sectPr w:rsidR="00CE1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8C009" w14:textId="77777777" w:rsidR="00CE12B5" w:rsidRDefault="00CE12B5" w:rsidP="00CE12B5">
      <w:pPr>
        <w:spacing w:after="0" w:line="240" w:lineRule="auto"/>
      </w:pPr>
      <w:r>
        <w:separator/>
      </w:r>
    </w:p>
  </w:endnote>
  <w:endnote w:type="continuationSeparator" w:id="0">
    <w:p w14:paraId="27B74A55" w14:textId="77777777" w:rsidR="00CE12B5" w:rsidRDefault="00CE12B5" w:rsidP="00CE12B5">
      <w:pPr>
        <w:spacing w:after="0" w:line="240" w:lineRule="auto"/>
      </w:pPr>
      <w:r>
        <w:continuationSeparator/>
      </w:r>
    </w:p>
  </w:endnote>
  <w:endnote w:id="1">
    <w:p w14:paraId="60C1FA98" w14:textId="2F95FA1C" w:rsidR="00CE12B5" w:rsidRPr="00CE12B5" w:rsidRDefault="00CE12B5" w:rsidP="00CE12B5">
      <w:pPr>
        <w:spacing w:after="0" w:line="240" w:lineRule="auto"/>
        <w:rPr>
          <w:rFonts w:ascii="Aptos Narrow" w:eastAsia="Times New Roman" w:hAnsi="Aptos Narrow" w:cs="Times New Roman"/>
          <w:kern w:val="0"/>
          <w:sz w:val="26"/>
          <w:szCs w:val="26"/>
          <w:lang w:eastAsia="en-GB"/>
          <w14:ligatures w14:val="none"/>
        </w:rPr>
      </w:pPr>
      <w:r>
        <w:rPr>
          <w:rStyle w:val="EndnoteReference"/>
        </w:rPr>
        <w:endnoteRef/>
      </w:r>
      <w:r>
        <w:t xml:space="preserve"> </w:t>
      </w:r>
      <w:r w:rsidRPr="00CE12B5">
        <w:rPr>
          <w:rFonts w:eastAsia="Times New Roman" w:cs="Times New Roman"/>
          <w:kern w:val="0"/>
          <w:sz w:val="20"/>
          <w:szCs w:val="20"/>
          <w:lang w:eastAsia="en-GB"/>
          <w14:ligatures w14:val="none"/>
        </w:rPr>
        <w:t xml:space="preserve">VanderWeele TJ, Ding P. Sensitivity Analysis in Observational Research: Introducing the E-Value. Ann Intern Med. 2017 Aug 15;167(4):268-274. </w:t>
      </w:r>
      <w:proofErr w:type="spellStart"/>
      <w:r w:rsidRPr="00CE12B5">
        <w:rPr>
          <w:rFonts w:eastAsia="Times New Roman" w:cs="Times New Roman"/>
          <w:kern w:val="0"/>
          <w:sz w:val="20"/>
          <w:szCs w:val="20"/>
          <w:lang w:eastAsia="en-GB"/>
          <w14:ligatures w14:val="none"/>
        </w:rPr>
        <w:t>doi</w:t>
      </w:r>
      <w:proofErr w:type="spellEnd"/>
      <w:r w:rsidRPr="00CE12B5">
        <w:rPr>
          <w:rFonts w:eastAsia="Times New Roman" w:cs="Times New Roman"/>
          <w:kern w:val="0"/>
          <w:sz w:val="20"/>
          <w:szCs w:val="20"/>
          <w:lang w:eastAsia="en-GB"/>
          <w14:ligatures w14:val="none"/>
        </w:rPr>
        <w:t xml:space="preserve">: 10.7326/M16-2607. </w:t>
      </w:r>
      <w:proofErr w:type="spellStart"/>
      <w:r w:rsidRPr="00CE12B5">
        <w:rPr>
          <w:rFonts w:eastAsia="Times New Roman" w:cs="Times New Roman"/>
          <w:kern w:val="0"/>
          <w:sz w:val="20"/>
          <w:szCs w:val="20"/>
          <w:lang w:eastAsia="en-GB"/>
          <w14:ligatures w14:val="none"/>
        </w:rPr>
        <w:t>Epub</w:t>
      </w:r>
      <w:proofErr w:type="spellEnd"/>
      <w:r w:rsidRPr="00CE12B5">
        <w:rPr>
          <w:rFonts w:eastAsia="Times New Roman" w:cs="Times New Roman"/>
          <w:kern w:val="0"/>
          <w:sz w:val="20"/>
          <w:szCs w:val="20"/>
          <w:lang w:eastAsia="en-GB"/>
          <w14:ligatures w14:val="none"/>
        </w:rPr>
        <w:t xml:space="preserve"> 2017 Jul 11. PMID: 28693043.</w:t>
      </w:r>
    </w:p>
    <w:p w14:paraId="096CA549" w14:textId="0CB77D07" w:rsidR="00CE12B5" w:rsidRDefault="00CE12B5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49640" w14:textId="77777777" w:rsidR="00CE12B5" w:rsidRDefault="00CE12B5" w:rsidP="00CE12B5">
      <w:pPr>
        <w:spacing w:after="0" w:line="240" w:lineRule="auto"/>
      </w:pPr>
      <w:r>
        <w:separator/>
      </w:r>
    </w:p>
  </w:footnote>
  <w:footnote w:type="continuationSeparator" w:id="0">
    <w:p w14:paraId="7BE85EEF" w14:textId="77777777" w:rsidR="00CE12B5" w:rsidRDefault="00CE12B5" w:rsidP="00CE1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B5"/>
    <w:rsid w:val="004A31A8"/>
    <w:rsid w:val="007B55AC"/>
    <w:rsid w:val="00C34D01"/>
    <w:rsid w:val="00CE12B5"/>
    <w:rsid w:val="00D10402"/>
    <w:rsid w:val="00F5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C9BEA"/>
  <w15:chartTrackingRefBased/>
  <w15:docId w15:val="{C5A3169D-B9E8-4651-ADBC-F2234252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2B5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12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2B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12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3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F154E-E290-413B-96EC-7ABE4CC5C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ipping</dc:creator>
  <cp:keywords/>
  <dc:description/>
  <cp:lastModifiedBy>Sarah Tipping</cp:lastModifiedBy>
  <cp:revision>3</cp:revision>
  <dcterms:created xsi:type="dcterms:W3CDTF">2025-05-07T15:24:00Z</dcterms:created>
  <dcterms:modified xsi:type="dcterms:W3CDTF">2025-08-08T08:33:00Z</dcterms:modified>
</cp:coreProperties>
</file>